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F55" w:rsidRPr="008506A4" w:rsidRDefault="008506A4" w:rsidP="002F4109">
      <w:pPr>
        <w:pStyle w:val="Kop1"/>
        <w:rPr>
          <w:rFonts w:eastAsiaTheme="minorEastAsia"/>
          <w:b w:val="0"/>
          <w:lang w:val="en-GB"/>
        </w:rPr>
      </w:pPr>
      <w:bookmarkStart w:id="0" w:name="_Hlk491017141"/>
      <w:r>
        <w:rPr>
          <w:lang w:val="en-GB"/>
        </w:rPr>
        <w:t>S</w:t>
      </w:r>
      <w:r w:rsidR="00150F55" w:rsidRPr="008506A4">
        <w:rPr>
          <w:rFonts w:eastAsiaTheme="minorEastAsia"/>
          <w:lang w:val="en-GB"/>
        </w:rPr>
        <w:t>3</w:t>
      </w:r>
      <w:r w:rsidR="0027775D">
        <w:rPr>
          <w:rFonts w:eastAsiaTheme="minorEastAsia"/>
          <w:lang w:val="en-GB"/>
        </w:rPr>
        <w:t xml:space="preserve"> Text</w:t>
      </w:r>
      <w:r w:rsidR="008E0D79">
        <w:rPr>
          <w:rFonts w:eastAsiaTheme="minorEastAsia"/>
          <w:lang w:val="en-GB"/>
        </w:rPr>
        <w:t>.</w:t>
      </w:r>
      <w:r w:rsidR="00150F55" w:rsidRPr="008506A4">
        <w:rPr>
          <w:rFonts w:eastAsiaTheme="minorEastAsia"/>
          <w:lang w:val="en-GB"/>
        </w:rPr>
        <w:t xml:space="preserve"> Parameterization of volume to volume and area to volume ratios</w:t>
      </w:r>
    </w:p>
    <w:p w:rsidR="00150F55" w:rsidRDefault="00150F55" w:rsidP="00150F55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process model contains several rate parameters and variables, expressed in </w:t>
      </w:r>
      <w:proofErr w:type="spellStart"/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mol</w:t>
      </w:r>
      <w:proofErr w:type="spellEnd"/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</w:t>
      </w:r>
      <w:r w:rsidRPr="008506A4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-3</w:t>
      </w:r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s</w:t>
      </w:r>
      <w:r w:rsidRPr="008506A4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-1</w:t>
      </w:r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. In this study, these parameters are called “volumetric rate parameters”. These volumetric rate parameters are the rates of CO</w:t>
      </w:r>
      <w:r w:rsidRPr="008506A4"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2</w:t>
      </w:r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roduction by respiration in the light and photorespiration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d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), the maximum rate of RuBP carboxylation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max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), the Rubisco limited rate of RuBP carboxylation 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w</m:t>
        </m:r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), the rate of electron transport 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), and the rate of triose phosphate utilization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  <w:r w:rsidR="00243C09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 These parameters can be calculated from the parameter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W</m:t>
        </m:r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d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max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p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These parameters can be determined by combined gas exchange and chlorophyll fluorescence measurements and are expressed in </w:t>
      </w:r>
      <w:proofErr w:type="spellStart"/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mol</w:t>
      </w:r>
      <w:proofErr w:type="spellEnd"/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</w:t>
      </w:r>
      <w:r w:rsidRPr="008506A4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-2</w:t>
      </w:r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leaf s</w:t>
      </w:r>
      <w:r w:rsidRPr="008506A4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-1</w:t>
      </w:r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In this study, the volumetric rate parameters need to be calculated from some of the rate parameters expressed in </w:t>
      </w:r>
      <w:proofErr w:type="spellStart"/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mol</w:t>
      </w:r>
      <w:proofErr w:type="spellEnd"/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</w:t>
      </w:r>
      <w:r w:rsidRPr="008506A4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-2</w:t>
      </w:r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leaf s</w:t>
      </w:r>
      <w:r w:rsidRPr="008506A4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GB"/>
        </w:rPr>
        <w:t>-1</w:t>
      </w:r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and </w:t>
      </w:r>
      <w:r w:rsidRPr="008506A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vice versa</w:t>
      </w:r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. For this purpose, the volumes of the compartments in the computational domains, in which each process takes place, need to be expressed mathematically.</w:t>
      </w:r>
    </w:p>
    <w:p w:rsidR="002F4109" w:rsidRPr="008506A4" w:rsidRDefault="002F4109" w:rsidP="002F4109">
      <w:pPr>
        <w:pStyle w:val="Kop1"/>
        <w:rPr>
          <w:rFonts w:eastAsiaTheme="minorEastAsia"/>
          <w:lang w:val="en-GB"/>
        </w:rPr>
      </w:pPr>
    </w:p>
    <w:p w:rsidR="00150F55" w:rsidRPr="00243C09" w:rsidRDefault="00150F55" w:rsidP="002F4109">
      <w:pPr>
        <w:pStyle w:val="Kop2"/>
        <w:rPr>
          <w:lang w:val="en-GB"/>
        </w:rPr>
      </w:pPr>
      <w:r w:rsidRPr="00243C09">
        <w:rPr>
          <w:lang w:val="en-GB"/>
        </w:rPr>
        <w:t>3.1 Parameterization of area to volume fractions</w:t>
      </w:r>
    </w:p>
    <w:p w:rsidR="00150F55" w:rsidRPr="008506A4" w:rsidRDefault="00150F55" w:rsidP="00150F55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8506A4">
        <w:rPr>
          <w:rFonts w:ascii="Times New Roman" w:hAnsi="Times New Roman" w:cs="Times New Roman"/>
          <w:sz w:val="24"/>
          <w:szCs w:val="24"/>
          <w:lang w:val="en-GB"/>
        </w:rPr>
        <w:t xml:space="preserve">Since it is assumed that the 2-D computational domain is a cross section of a rectangular cuboid, the total volume of chloroplasts is equal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str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Her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c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total surface area of chloroplast exposed to the intercellular air space for a leaf ar</w:t>
      </w:r>
      <w:proofErr w:type="spellStart"/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ea</w:t>
      </w:r>
      <w:proofErr w:type="spellEnd"/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. The ratio of the leaf area to the chloroplast volume could be expressed as:</w:t>
      </w:r>
    </w:p>
    <w:p w:rsidR="00150F55" w:rsidRDefault="00150F55" w:rsidP="00150F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F4109" w:rsidRPr="002F4109" w:rsidRDefault="007F1AD5" w:rsidP="00150F55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tr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tr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tr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3.1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:rsidR="002F4109" w:rsidRPr="002F4109" w:rsidRDefault="002F4109" w:rsidP="00150F55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2F4109" w:rsidRPr="008506A4" w:rsidRDefault="002F4109" w:rsidP="00150F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50F55" w:rsidRDefault="00150F55" w:rsidP="00150F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506A4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imilarly, the volume of either the inner or the outer cytosol can be expressed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cyt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  <w:r w:rsidRPr="008506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Her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sub>
        </m:sSub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total surface area of mesophyll exposed to the intercellular air space for a leaf area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</m:oMath>
      <w:r w:rsidRPr="008506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  <w:r w:rsidRPr="008506A4">
        <w:rPr>
          <w:rFonts w:ascii="Times New Roman" w:hAnsi="Times New Roman" w:cs="Times New Roman"/>
          <w:sz w:val="24"/>
          <w:szCs w:val="24"/>
          <w:lang w:val="en-GB"/>
        </w:rPr>
        <w:t>The ratio of the leaf area to either the inner or the outer cytosol volume can be expressed as:</w:t>
      </w:r>
    </w:p>
    <w:p w:rsidR="002F4109" w:rsidRDefault="002F4109" w:rsidP="00150F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F4109" w:rsidRPr="002F4109" w:rsidRDefault="007F1AD5" w:rsidP="00150F55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yt,inner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yt,outer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yt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cyt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3.2</m:t>
                  </m: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:rsidR="00150F55" w:rsidRPr="008506A4" w:rsidRDefault="00150F55" w:rsidP="00150F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GoBack"/>
      <w:bookmarkEnd w:id="1"/>
      <w:r w:rsidRPr="008506A4">
        <w:rPr>
          <w:rFonts w:ascii="Times New Roman" w:hAnsi="Times New Roman" w:cs="Times New Roman"/>
          <w:sz w:val="24"/>
          <w:szCs w:val="24"/>
          <w:lang w:val="en-GB"/>
        </w:rPr>
        <w:t>Since the cytosol gaps are also rectangular cuboids, we can express the ratio of the leaf area to the cytosol gap as:</w:t>
      </w:r>
    </w:p>
    <w:bookmarkEnd w:id="0"/>
    <w:p w:rsidR="00150F55" w:rsidRPr="00243C09" w:rsidRDefault="00150F55" w:rsidP="00150F5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F4109" w:rsidRPr="002F4109" w:rsidRDefault="007F1AD5" w:rsidP="00150F55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eqArrPr>
            <m:e>
              <m:eqArr>
                <m:eqArrPr>
                  <m:maxDist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gap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str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c</m:t>
                              </m:r>
                            </m:sub>
                          </m:sSub>
                        </m:e>
                      </m:d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=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tr</m:t>
                              </m:r>
                            </m:sub>
                          </m:sSub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c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=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tr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den>
                              </m:f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sub>
                                  </m:sSub>
                                </m:den>
                              </m:f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=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str</m:t>
                          </m:r>
                        </m:sub>
                      </m:sSub>
                    </m:den>
                  </m:f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m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##</m:t>
                  </m:r>
                </m:e>
              </m:eqAr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.3</m:t>
                  </m:r>
                </m:e>
              </m:d>
            </m:e>
          </m:eqArr>
        </m:oMath>
      </m:oMathPara>
    </w:p>
    <w:p w:rsidR="002F4109" w:rsidRDefault="002F4109" w:rsidP="00150F5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705"/>
        <w:gridCol w:w="3389"/>
        <w:gridCol w:w="3621"/>
      </w:tblGrid>
      <w:tr w:rsidR="00150F55" w:rsidRPr="005E0B4F" w:rsidTr="00D14CF1">
        <w:tc>
          <w:tcPr>
            <w:tcW w:w="92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0F55" w:rsidRPr="00CC0A02" w:rsidRDefault="00015011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="001137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0424F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150F55" w:rsidRPr="00CC0A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150F55" w:rsidRPr="00CC0A02">
              <w:rPr>
                <w:rFonts w:ascii="Times New Roman" w:hAnsi="Times New Roman" w:cs="Times New Roman"/>
                <w:sz w:val="24"/>
                <w:szCs w:val="24"/>
              </w:rPr>
              <w:t xml:space="preserve">Overview of volume to volume, area to volume, length to area fractions, and length to length ratios used for the sensitivity analysis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yt,in</m:t>
                  </m:r>
                </m:sub>
              </m:sSub>
            </m:oMath>
            <w:r w:rsidR="00150F55" w:rsidRPr="00CC0A0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yt,out</m:t>
                  </m:r>
                </m:sub>
              </m:sSub>
            </m:oMath>
          </w:p>
        </w:tc>
      </w:tr>
      <w:tr w:rsidR="00150F55" w:rsidRPr="00CC0A02" w:rsidTr="00D14CF1"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0F55" w:rsidRPr="00CC0A02" w:rsidRDefault="00150F55" w:rsidP="00D14CF1">
            <w:pPr>
              <w:pBdr>
                <w:top w:val="single" w:sz="4" w:space="0" w:color="auto"/>
                <w:bottom w:val="single" w:sz="4" w:space="1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A02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0F55" w:rsidRPr="00CC0A02" w:rsidRDefault="00150F55" w:rsidP="00D14CF1">
            <w:pPr>
              <w:pBdr>
                <w:top w:val="single" w:sz="4" w:space="0" w:color="auto"/>
                <w:bottom w:val="single" w:sz="4" w:space="1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A02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0F55" w:rsidRPr="00CC0A02" w:rsidRDefault="00150F55" w:rsidP="00D14CF1">
            <w:pPr>
              <w:pBdr>
                <w:top w:val="single" w:sz="4" w:space="0" w:color="auto"/>
                <w:bottom w:val="single" w:sz="4" w:space="1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A02">
              <w:rPr>
                <w:rFonts w:ascii="Times New Roman" w:hAnsi="Times New Roman" w:cs="Times New Roman"/>
                <w:b/>
                <w:sz w:val="24"/>
                <w:szCs w:val="24"/>
              </w:rPr>
              <w:t>Mathematical expression</w:t>
            </w:r>
          </w:p>
        </w:tc>
        <w:tc>
          <w:tcPr>
            <w:tcW w:w="37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50F55" w:rsidRPr="00CC0A02" w:rsidRDefault="00150F55" w:rsidP="00D14CF1">
            <w:pPr>
              <w:pBdr>
                <w:top w:val="single" w:sz="4" w:space="0" w:color="auto"/>
                <w:bottom w:val="single" w:sz="4" w:space="1" w:color="auto"/>
              </w:pBd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A02">
              <w:rPr>
                <w:rFonts w:ascii="Times New Roman" w:hAnsi="Times New Roman" w:cs="Times New Roman"/>
                <w:b/>
                <w:sz w:val="24"/>
                <w:szCs w:val="24"/>
              </w:rPr>
              <w:t>Meaning of ratios</w:t>
            </w:r>
          </w:p>
        </w:tc>
      </w:tr>
      <w:tr w:rsidR="00150F55" w:rsidRPr="005E0B4F" w:rsidTr="00D14CF1">
        <w:tc>
          <w:tcPr>
            <w:tcW w:w="1377" w:type="dxa"/>
            <w:hideMark/>
          </w:tcPr>
          <w:p w:rsidR="00150F55" w:rsidRPr="00CC0A02" w:rsidRDefault="00150F55" w:rsidP="00D14CF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q</m:t>
                </m:r>
              </m:oMath>
            </m:oMathPara>
          </w:p>
        </w:tc>
        <w:tc>
          <w:tcPr>
            <w:tcW w:w="707" w:type="dxa"/>
            <w:hideMark/>
          </w:tcPr>
          <w:p w:rsidR="00150F55" w:rsidRPr="00CC0A02" w:rsidRDefault="00150F5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A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56" w:type="dxa"/>
            <w:hideMark/>
          </w:tcPr>
          <w:p w:rsidR="00150F55" w:rsidRPr="00CC0A02" w:rsidRDefault="007F1AD5" w:rsidP="00D14CF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str</m:t>
                        </m:r>
                      </m:sub>
                    </m:sSub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st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746" w:type="dxa"/>
            <w:hideMark/>
          </w:tcPr>
          <w:p w:rsidR="00150F55" w:rsidRPr="00CC0A02" w:rsidRDefault="00150F5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A02">
              <w:rPr>
                <w:rFonts w:ascii="Times New Roman" w:hAnsi="Times New Roman" w:cs="Times New Roman"/>
                <w:sz w:val="24"/>
                <w:szCs w:val="24"/>
              </w:rPr>
              <w:t>Stroma height to stroma thickness</w:t>
            </w:r>
          </w:p>
        </w:tc>
      </w:tr>
      <w:tr w:rsidR="00150F55" w:rsidRPr="005E0B4F" w:rsidTr="00D14CF1">
        <w:tc>
          <w:tcPr>
            <w:tcW w:w="1377" w:type="dxa"/>
            <w:hideMark/>
          </w:tcPr>
          <w:p w:rsidR="00150F55" w:rsidRPr="00CC0A02" w:rsidRDefault="007F1AD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07" w:type="dxa"/>
            <w:hideMark/>
          </w:tcPr>
          <w:p w:rsidR="00150F55" w:rsidRPr="00CC0A02" w:rsidRDefault="00150F5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A0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C0A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456" w:type="dxa"/>
            <w:hideMark/>
          </w:tcPr>
          <w:p w:rsidR="00150F55" w:rsidRPr="00CC0A02" w:rsidRDefault="007F1AD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tr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m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746" w:type="dxa"/>
            <w:hideMark/>
          </w:tcPr>
          <w:p w:rsidR="00150F55" w:rsidRPr="00CC0A02" w:rsidRDefault="00150F5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A02">
              <w:rPr>
                <w:rFonts w:ascii="Times New Roman" w:hAnsi="Times New Roman" w:cs="Times New Roman"/>
                <w:sz w:val="24"/>
                <w:szCs w:val="24"/>
              </w:rPr>
              <w:t xml:space="preserve">Leaf area to total chloroplast volume </w:t>
            </w:r>
          </w:p>
        </w:tc>
      </w:tr>
      <w:tr w:rsidR="00150F55" w:rsidRPr="005E0B4F" w:rsidTr="00D14CF1">
        <w:tc>
          <w:tcPr>
            <w:tcW w:w="1377" w:type="dxa"/>
            <w:hideMark/>
          </w:tcPr>
          <w:p w:rsidR="00150F55" w:rsidRPr="00CC0A02" w:rsidRDefault="007F1AD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yt,in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07" w:type="dxa"/>
            <w:hideMark/>
          </w:tcPr>
          <w:p w:rsidR="00150F55" w:rsidRPr="00CC0A02" w:rsidRDefault="00150F5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A0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C0A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456" w:type="dxa"/>
            <w:hideMark/>
          </w:tcPr>
          <w:p w:rsidR="00150F55" w:rsidRPr="00CC0A02" w:rsidRDefault="007F1AD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cyt,in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746" w:type="dxa"/>
            <w:hideMark/>
          </w:tcPr>
          <w:p w:rsidR="00150F55" w:rsidRPr="00CC0A02" w:rsidRDefault="00150F5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A02">
              <w:rPr>
                <w:rFonts w:ascii="Times New Roman" w:hAnsi="Times New Roman" w:cs="Times New Roman"/>
                <w:sz w:val="24"/>
                <w:szCs w:val="24"/>
              </w:rPr>
              <w:t>Leaf area to total volume inner cytosol</w:t>
            </w:r>
          </w:p>
        </w:tc>
      </w:tr>
      <w:tr w:rsidR="00150F55" w:rsidRPr="005E0B4F" w:rsidTr="00D14CF1"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0F55" w:rsidRPr="00CC0A02" w:rsidRDefault="007F1AD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yt,ou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0F55" w:rsidRPr="00CC0A02" w:rsidRDefault="00150F5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C0A0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C0A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0F55" w:rsidRPr="00CC0A02" w:rsidRDefault="007F1AD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cyt,out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50F55" w:rsidRPr="00CC0A02" w:rsidRDefault="00150F55" w:rsidP="00D14CF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0A02">
              <w:rPr>
                <w:rFonts w:ascii="Times New Roman" w:hAnsi="Times New Roman" w:cs="Times New Roman"/>
                <w:sz w:val="24"/>
                <w:szCs w:val="24"/>
              </w:rPr>
              <w:t xml:space="preserve">Leaf area to total volume outer cytosol </w:t>
            </w:r>
          </w:p>
        </w:tc>
      </w:tr>
    </w:tbl>
    <w:p w:rsidR="007B5B84" w:rsidRPr="008506A4" w:rsidRDefault="007F1AD5" w:rsidP="002F4109">
      <w:pPr>
        <w:rPr>
          <w:lang w:val="en-GB"/>
        </w:rPr>
      </w:pPr>
    </w:p>
    <w:sectPr w:rsidR="007B5B84" w:rsidRPr="008506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F55"/>
    <w:rsid w:val="0000424F"/>
    <w:rsid w:val="00015011"/>
    <w:rsid w:val="0011372F"/>
    <w:rsid w:val="00150F55"/>
    <w:rsid w:val="00243C09"/>
    <w:rsid w:val="0027775D"/>
    <w:rsid w:val="002F4109"/>
    <w:rsid w:val="0054441C"/>
    <w:rsid w:val="005E0B4F"/>
    <w:rsid w:val="00710510"/>
    <w:rsid w:val="00772EEC"/>
    <w:rsid w:val="007F1AD5"/>
    <w:rsid w:val="008506A4"/>
    <w:rsid w:val="008E0D79"/>
    <w:rsid w:val="00AD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446A2"/>
  <w15:chartTrackingRefBased/>
  <w15:docId w15:val="{F8C81A6F-B27A-4B9C-AAF4-571ED19E1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F410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F410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50F55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2F4109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F4109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1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48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iker</dc:creator>
  <cp:keywords/>
  <dc:description/>
  <cp:lastModifiedBy>Gebruiker</cp:lastModifiedBy>
  <cp:revision>6</cp:revision>
  <dcterms:created xsi:type="dcterms:W3CDTF">2017-08-22T14:07:00Z</dcterms:created>
  <dcterms:modified xsi:type="dcterms:W3CDTF">2017-08-24T20:09:00Z</dcterms:modified>
</cp:coreProperties>
</file>